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9A630" w14:textId="3A0DD390" w:rsidR="003E77EB" w:rsidRDefault="003E77EB" w:rsidP="003E77EB">
      <w:pPr>
        <w:ind w:left="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: H</w:t>
      </w:r>
      <w:r w:rsidR="0048183E">
        <w:rPr>
          <w:rFonts w:ascii="Times New Roman" w:hAnsi="Times New Roman" w:cs="Times New Roman"/>
          <w:b/>
        </w:rPr>
        <w:t xml:space="preserve">arm </w:t>
      </w:r>
      <w:r>
        <w:rPr>
          <w:rFonts w:ascii="Times New Roman" w:hAnsi="Times New Roman" w:cs="Times New Roman"/>
          <w:b/>
        </w:rPr>
        <w:t>R</w:t>
      </w:r>
      <w:r w:rsidR="0048183E">
        <w:rPr>
          <w:rFonts w:ascii="Times New Roman" w:hAnsi="Times New Roman" w:cs="Times New Roman"/>
          <w:b/>
        </w:rPr>
        <w:t xml:space="preserve">eduction </w:t>
      </w:r>
      <w:r>
        <w:rPr>
          <w:rFonts w:ascii="Times New Roman" w:hAnsi="Times New Roman" w:cs="Times New Roman"/>
          <w:b/>
        </w:rPr>
        <w:t>H</w:t>
      </w:r>
      <w:r w:rsidR="0048183E">
        <w:rPr>
          <w:rFonts w:ascii="Times New Roman" w:hAnsi="Times New Roman" w:cs="Times New Roman"/>
          <w:b/>
        </w:rPr>
        <w:t>ousing</w:t>
      </w:r>
      <w:r>
        <w:rPr>
          <w:rFonts w:ascii="Times New Roman" w:hAnsi="Times New Roman" w:cs="Times New Roman"/>
          <w:b/>
        </w:rPr>
        <w:t xml:space="preserve"> Site Specific Components</w:t>
      </w:r>
    </w:p>
    <w:p w14:paraId="60A45A14" w14:textId="77777777" w:rsidR="003E77EB" w:rsidRDefault="003E77EB" w:rsidP="003E77EB">
      <w:pPr>
        <w:ind w:left="60"/>
        <w:jc w:val="center"/>
        <w:rPr>
          <w:rFonts w:ascii="Times New Roman" w:hAnsi="Times New Roman" w:cs="Times New Roman"/>
          <w:i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3"/>
        <w:gridCol w:w="1082"/>
        <w:gridCol w:w="1080"/>
        <w:gridCol w:w="1170"/>
        <w:gridCol w:w="1080"/>
        <w:gridCol w:w="1260"/>
        <w:gridCol w:w="1350"/>
      </w:tblGrid>
      <w:tr w:rsidR="003E77EB" w14:paraId="5A889DAC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88A3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Hlk167132153"/>
            <w:r>
              <w:rPr>
                <w:rFonts w:ascii="Times New Roman" w:eastAsia="Times New Roman" w:hAnsi="Times New Roman" w:cs="Times New Roman"/>
                <w:b/>
                <w:bCs/>
              </w:rPr>
              <w:t>Inventory Item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AE46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ite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9126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ite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3716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ite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2458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ite 4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2F07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ite 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0C31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ite 6</w:t>
            </w:r>
          </w:p>
        </w:tc>
        <w:bookmarkEnd w:id="0"/>
      </w:tr>
      <w:tr w:rsidR="003E77EB" w14:paraId="47B67B24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5AD4B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MOUD on Site: </w:t>
            </w:r>
            <w:r>
              <w:rPr>
                <w:rFonts w:ascii="Times New Roman" w:eastAsia="Times New Roman" w:hAnsi="Times New Roman" w:cs="Times New Roman"/>
                <w:bCs/>
              </w:rPr>
              <w:t>Provides medications for opioid use disorder on site or in a nearby locatio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5FFF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9B24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7FCF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08705" w14:textId="4F4D32D6" w:rsidR="003E77EB" w:rsidRDefault="00721AC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84E3" w14:textId="0C91C55D" w:rsidR="003E77EB" w:rsidRDefault="00721AC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EC98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1F408FE1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EDCE9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IV Testing: </w:t>
            </w:r>
            <w:r>
              <w:rPr>
                <w:rFonts w:ascii="Times New Roman" w:eastAsia="Times New Roman" w:hAnsi="Times New Roman" w:cs="Times New Roman"/>
                <w:bCs/>
              </w:rPr>
              <w:t>Provides HIV testing as an onsite servic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D9F6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8F43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D5B4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4DF8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4B9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0718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0F9092B8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C6EED" w14:textId="2F40ADC0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IV Prevention: </w:t>
            </w:r>
            <w:r>
              <w:rPr>
                <w:rFonts w:ascii="Times New Roman" w:eastAsia="Times New Roman" w:hAnsi="Times New Roman" w:cs="Times New Roman"/>
                <w:bCs/>
              </w:rPr>
              <w:t>Provides HIV prevention medication on site (e.g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>.,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Pr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>E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838D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85EA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4E7E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0F5F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B9EE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1B81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5F766012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94515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IV Treatment: </w:t>
            </w:r>
            <w:r>
              <w:rPr>
                <w:rFonts w:ascii="Times New Roman" w:eastAsia="Times New Roman" w:hAnsi="Times New Roman" w:cs="Times New Roman"/>
                <w:bCs/>
              </w:rPr>
              <w:t>Provides medications (e.g., ART) used to treat HIV on s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BFED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D1BA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DEC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1AE7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E14B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CBCD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4F618624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0810F" w14:textId="5F566029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ecurity: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Security guards present </w:t>
            </w:r>
            <w:r w:rsidR="00B6391E">
              <w:rPr>
                <w:rFonts w:ascii="Times New Roman" w:eastAsia="Times New Roman" w:hAnsi="Times New Roman" w:cs="Times New Roman"/>
                <w:bCs/>
              </w:rPr>
              <w:t>on s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3F33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66BD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4997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002B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5A8F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0985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75AF7160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3FDEC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R supplies/ Syringe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147A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7F5A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7722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38A1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4EC6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EA5E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50B8F093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D5447" w14:textId="05BA9FD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R Supplies/ Safe smoking supplie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710E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0DB2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3D0C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CBD2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0713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4C0E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62DA7B96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21A02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R Supplies/ Narc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C9A1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F41C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AA98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6C29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2E76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4332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6ECCE0E9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41A68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R Services/ Nurse 24/7: </w:t>
            </w:r>
            <w:r>
              <w:rPr>
                <w:rFonts w:ascii="Times New Roman" w:eastAsia="Times New Roman" w:hAnsi="Times New Roman" w:cs="Times New Roman"/>
                <w:bCs/>
              </w:rPr>
              <w:t>Nurse or medical staff present at all times on s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5FDB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3521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0F27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22BA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2560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B1DA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6542B480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D3DA9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R Services/ Room Checks: </w:t>
            </w:r>
            <w:r>
              <w:rPr>
                <w:rFonts w:ascii="Times New Roman" w:eastAsia="Times New Roman" w:hAnsi="Times New Roman" w:cs="Times New Roman"/>
                <w:bCs/>
              </w:rPr>
              <w:t>Room checks conducted as part of overdose prevention protoco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34F5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7995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803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9B7D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F478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76FA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27E055DD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38F1B" w14:textId="0FB3F4B1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R Services/ Wound Care: </w:t>
            </w:r>
            <w:r w:rsidR="00B6391E" w:rsidRPr="00560CB0">
              <w:rPr>
                <w:rFonts w:ascii="Times New Roman" w:eastAsia="Times New Roman" w:hAnsi="Times New Roman" w:cs="Times New Roman"/>
                <w:bCs/>
              </w:rPr>
              <w:t>Wound care supplies and services</w:t>
            </w:r>
            <w:r w:rsidR="00B6391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B6391E">
              <w:rPr>
                <w:rFonts w:ascii="Times New Roman" w:eastAsia="Times New Roman" w:hAnsi="Times New Roman" w:cs="Times New Roman"/>
                <w:bCs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</w:rPr>
              <w:t>rovided on s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5DB4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9C57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8AF6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D1DF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26A2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E946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5EB69D1A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AD154" w14:textId="05BEDE15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R Services/ Mental Health Care: </w:t>
            </w:r>
            <w:r w:rsidR="00B6391E" w:rsidRPr="00560CB0">
              <w:rPr>
                <w:rFonts w:ascii="Times New Roman" w:eastAsia="Times New Roman" w:hAnsi="Times New Roman" w:cs="Times New Roman"/>
                <w:bCs/>
              </w:rPr>
              <w:t>Behavioral health professional</w:t>
            </w:r>
            <w:r w:rsidR="00B6391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B6391E">
              <w:rPr>
                <w:rFonts w:ascii="Times New Roman" w:eastAsia="Times New Roman" w:hAnsi="Times New Roman" w:cs="Times New Roman"/>
                <w:bCs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</w:rPr>
              <w:t>vailable to residents on s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D7FC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AA25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3E42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3F37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F495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E2C4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3B071D10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5D673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R Supplies Availability: </w:t>
            </w:r>
            <w:r>
              <w:rPr>
                <w:rFonts w:ascii="Times New Roman" w:eastAsia="Times New Roman" w:hAnsi="Times New Roman" w:cs="Times New Roman"/>
                <w:bCs/>
              </w:rPr>
              <w:t>Harm reduction supplies/kits available to residents 24/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0B1C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FE08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5635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1321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C41C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42E7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2E239846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2D17F" w14:textId="065A6C74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taff Narcan: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Staff 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 xml:space="preserve">carry </w:t>
            </w:r>
            <w:r>
              <w:rPr>
                <w:rFonts w:ascii="Times New Roman" w:eastAsia="Times New Roman" w:hAnsi="Times New Roman" w:cs="Times New Roman"/>
                <w:bCs/>
              </w:rPr>
              <w:t>Narcan on person at all time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BB11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5321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F96D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B757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59C7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0330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70DD60A2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57665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Peer Recovery Coach: </w:t>
            </w:r>
            <w:r>
              <w:rPr>
                <w:rFonts w:ascii="Times New Roman" w:eastAsia="Times New Roman" w:hAnsi="Times New Roman" w:cs="Times New Roman"/>
                <w:bCs/>
              </w:rPr>
              <w:t>Recovery coach on site to assist resident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BC6A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1A75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ECA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BBA8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7F0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8C29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017BDB14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121E1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Metal Detectors: </w:t>
            </w:r>
            <w:r>
              <w:rPr>
                <w:rFonts w:ascii="Times New Roman" w:eastAsia="Times New Roman" w:hAnsi="Times New Roman" w:cs="Times New Roman"/>
                <w:bCs/>
              </w:rPr>
              <w:t>Onsite required before entry into HRH spac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DBED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EC23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E048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0D0F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D5B5E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6CB2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512148F1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04E2F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moking Area or Outdoor Spac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4123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C266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A322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3023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9088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8988E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74D3CEA7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818BA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ommunity Room/Common space: </w:t>
            </w:r>
            <w:r>
              <w:rPr>
                <w:rFonts w:ascii="Times New Roman" w:eastAsia="Times New Roman" w:hAnsi="Times New Roman" w:cs="Times New Roman"/>
                <w:bCs/>
              </w:rPr>
              <w:t>Common area where residents can spend tim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93C8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3361E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0168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C4B9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C11C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2F52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614C4724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BD5AC" w14:textId="55FF40AE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Recovery Activities: </w:t>
            </w:r>
            <w:r>
              <w:rPr>
                <w:rFonts w:ascii="Times New Roman" w:eastAsia="Times New Roman" w:hAnsi="Times New Roman" w:cs="Times New Roman"/>
                <w:bCs/>
              </w:rPr>
              <w:t>Events or activities held to support those in recovery who wish to get started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</w:rPr>
              <w:t>with recovery, such as support group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1352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1C56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EFA4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3506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1440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AD57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71B03F09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21528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Behavioral Policy: </w:t>
            </w:r>
            <w:r>
              <w:rPr>
                <w:rFonts w:ascii="Times New Roman" w:eastAsia="Times New Roman" w:hAnsi="Times New Roman" w:cs="Times New Roman"/>
                <w:bCs/>
              </w:rPr>
              <w:t>Has rules or policies related to behavioral misconduct, such as behavioral warning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27AA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7E0F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F039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A25E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CEB9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7673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7FC94DAF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F3F19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Housekeeping in Individual Rooms: </w:t>
            </w:r>
            <w:r>
              <w:rPr>
                <w:rFonts w:ascii="Times New Roman" w:eastAsia="Times New Roman" w:hAnsi="Times New Roman" w:cs="Times New Roman"/>
                <w:bCs/>
              </w:rPr>
              <w:t>Frequent housekeeping of individual rooms by a cleaning crew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45B4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D96C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EBCF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52E8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754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AABB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0091C1DC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62F1B" w14:textId="3C61494C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leaning Crew/ Housekeeping: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Outside cleaning crew comes to clean common spaces </w:t>
            </w:r>
            <w:r>
              <w:rPr>
                <w:rFonts w:ascii="Times New Roman" w:eastAsia="Times New Roman" w:hAnsi="Times New Roman" w:cs="Times New Roman"/>
                <w:bCs/>
              </w:rPr>
              <w:br/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A0B6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369A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8BDD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9198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56A9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8250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736B3770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6C480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ommunity Meetings: </w:t>
            </w:r>
            <w:r>
              <w:rPr>
                <w:rFonts w:ascii="Times New Roman" w:eastAsia="Times New Roman" w:hAnsi="Times New Roman" w:cs="Times New Roman"/>
                <w:bCs/>
              </w:rPr>
              <w:t>Frequent scheduled meetings attended by staff and resident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D497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7BC2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B372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EE7F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50B8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8010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043A0522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AA6BD" w14:textId="27CD3B2A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Intake Process: </w:t>
            </w:r>
            <w:r>
              <w:rPr>
                <w:rFonts w:ascii="Times New Roman" w:eastAsia="Times New Roman" w:hAnsi="Times New Roman" w:cs="Times New Roman"/>
                <w:bCs/>
              </w:rPr>
              <w:t>When resident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first arrive, staff collects information on resident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explains </w:t>
            </w:r>
            <w:r>
              <w:rPr>
                <w:rFonts w:ascii="Times New Roman" w:eastAsia="Times New Roman" w:hAnsi="Times New Roman" w:cs="Times New Roman"/>
                <w:bCs/>
              </w:rPr>
              <w:br/>
              <w:t>policies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resources available to them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BA5F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A873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303D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6BF9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137E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5AA7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17E1D142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391AA" w14:textId="11D3992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Offboarding Process: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Provides information or resources to help 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 xml:space="preserve">residents with the </w:t>
            </w:r>
            <w:r>
              <w:rPr>
                <w:rFonts w:ascii="Times New Roman" w:eastAsia="Times New Roman" w:hAnsi="Times New Roman" w:cs="Times New Roman"/>
                <w:bCs/>
              </w:rPr>
              <w:t>transition to permanent housing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7F5F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3919E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63D8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349C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2E43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9C1E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23C578AD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585E0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ameras: </w:t>
            </w:r>
            <w:r>
              <w:rPr>
                <w:rFonts w:ascii="Times New Roman" w:eastAsia="Times New Roman" w:hAnsi="Times New Roman" w:cs="Times New Roman"/>
                <w:bCs/>
              </w:rPr>
              <w:t>Security cameras located throughout the site, inside and outsid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DC55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90BD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965B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0196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BBB9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985F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49FE044C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348CE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Lockers: </w:t>
            </w:r>
            <w:r>
              <w:rPr>
                <w:rFonts w:ascii="Times New Roman" w:eastAsia="Times New Roman" w:hAnsi="Times New Roman" w:cs="Times New Roman"/>
                <w:bCs/>
              </w:rPr>
              <w:t>Lockers on site for residents to us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CFD6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10CFE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C19D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7C4A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8D4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B1A5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00B88A13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7B426" w14:textId="7DA7393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Tolerance on Site: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Staff tolerant of substance use on site outdoors (tolerance defined as </w:t>
            </w:r>
            <w:r w:rsidR="00DF16F0">
              <w:rPr>
                <w:rFonts w:ascii="Times New Roman" w:eastAsia="Times New Roman" w:hAnsi="Times New Roman" w:cs="Times New Roman"/>
                <w:bCs/>
              </w:rPr>
              <w:t>there are minimal to no consequences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for use</w:t>
            </w:r>
            <w:r w:rsidR="00DF16F0">
              <w:rPr>
                <w:rFonts w:ascii="Times New Roman" w:eastAsia="Times New Roman" w:hAnsi="Times New Roman" w:cs="Times New Roman"/>
                <w:bCs/>
              </w:rPr>
              <w:t xml:space="preserve"> on site</w:t>
            </w:r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6D5C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4AB3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D22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FBBDE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7191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AD20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2A453A9E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5B678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Tolerance in Room: </w:t>
            </w:r>
            <w:r>
              <w:rPr>
                <w:rFonts w:ascii="Times New Roman" w:eastAsia="Times New Roman" w:hAnsi="Times New Roman" w:cs="Times New Roman"/>
                <w:bCs/>
              </w:rPr>
              <w:t>Staff tolerant of substance use in room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602F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BCBB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20D9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0D80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BC9B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6A7E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0DA7DEB2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67B1E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ransportation support: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Site provides public transportation support to resident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DFED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59EB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6F05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FA20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7F7F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1215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5A6706BB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7040A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ccess to public transportation: </w:t>
            </w:r>
            <w:r>
              <w:rPr>
                <w:rFonts w:ascii="Times New Roman" w:eastAsia="Times New Roman" w:hAnsi="Times New Roman" w:cs="Times New Roman"/>
                <w:bCs/>
              </w:rPr>
              <w:t>Public transportation reasonable walking distance from the sit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2E86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95E5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745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E13B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6231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D5FF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283368A6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A0DC6" w14:textId="06055304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Flexibility: </w:t>
            </w:r>
            <w:r>
              <w:rPr>
                <w:rFonts w:ascii="Times New Roman" w:eastAsia="Times New Roman" w:hAnsi="Times New Roman" w:cs="Times New Roman"/>
                <w:bCs/>
              </w:rPr>
              <w:t>Flexible policies/exceptions for certain people (e.g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>.,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holding a bed for someone who goes on vacation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F369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E8B5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4307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4375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C1D5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D409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1CA6317E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27DF2" w14:textId="134B0133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Dedicated Consumption Space: </w:t>
            </w:r>
            <w:r w:rsidR="00A82FE1">
              <w:t xml:space="preserve"> </w:t>
            </w:r>
            <w:r w:rsidR="00A82FE1">
              <w:rPr>
                <w:rFonts w:ascii="Times New Roman" w:eastAsia="Times New Roman" w:hAnsi="Times New Roman" w:cs="Times New Roman"/>
                <w:bCs/>
              </w:rPr>
              <w:t>De</w:t>
            </w:r>
            <w:r w:rsidR="00A82FE1" w:rsidRPr="00A82FE1">
              <w:rPr>
                <w:rFonts w:ascii="Times New Roman" w:eastAsia="Times New Roman" w:hAnsi="Times New Roman" w:cs="Times New Roman"/>
                <w:bCs/>
              </w:rPr>
              <w:t>dicated space for smoking or consuming substance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69E5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5E30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422F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E553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8FA81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EC55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46677275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5D4C3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Medication delivery: </w:t>
            </w:r>
            <w:r>
              <w:rPr>
                <w:rFonts w:ascii="Times New Roman" w:eastAsia="Times New Roman" w:hAnsi="Times New Roman" w:cs="Times New Roman"/>
                <w:bCs/>
              </w:rPr>
              <w:t>Direct delivery of medications to residents on s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FFB0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E329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2FD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0022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0659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6571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0978D1DB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EC454" w14:textId="39BD4912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eer</w:t>
            </w:r>
            <w:r w:rsidR="003F4956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to</w:t>
            </w:r>
            <w:r w:rsidR="003F4956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peer security: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Residents involved in maintaining security - </w:t>
            </w:r>
            <w:r>
              <w:rPr>
                <w:rFonts w:ascii="Times New Roman" w:eastAsia="Times New Roman" w:hAnsi="Times New Roman" w:cs="Times New Roman"/>
                <w:bCs/>
              </w:rPr>
              <w:lastRenderedPageBreak/>
              <w:t>reporting activities, keeping watch</w:t>
            </w:r>
            <w:r w:rsidR="003F4956">
              <w:rPr>
                <w:rFonts w:ascii="Times New Roman" w:eastAsia="Times New Roman" w:hAnsi="Times New Roman" w:cs="Times New Roman"/>
                <w:bCs/>
              </w:rPr>
              <w:t>, etc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E8B7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9B3A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E73A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6861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1CB7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82C4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16446B88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77B79" w14:textId="77777777" w:rsidR="003E77EB" w:rsidRDefault="003E77E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taff Harm Reduction Training: </w:t>
            </w:r>
            <w:r>
              <w:rPr>
                <w:rFonts w:ascii="Times New Roman" w:eastAsia="Times New Roman" w:hAnsi="Times New Roman" w:cs="Times New Roman"/>
                <w:bCs/>
              </w:rPr>
              <w:t>Staff trainings on harm reduction practices and ideologies to implement in their practice at wor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8C4A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CD92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3F75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4078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2118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80E9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7124B8A5" w14:textId="77777777" w:rsidTr="003E77EB">
        <w:trPr>
          <w:trHeight w:val="6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E0E7B" w14:textId="3710C54B" w:rsidR="003E77EB" w:rsidRDefault="003E77E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ase Managers:</w:t>
            </w:r>
            <w:r>
              <w:rPr>
                <w:rFonts w:ascii="Times New Roman" w:eastAsia="Times New Roman" w:hAnsi="Times New Roman" w:cs="Times New Roman"/>
              </w:rPr>
              <w:t xml:space="preserve"> Residents </w:t>
            </w:r>
            <w:r w:rsidR="003F4956">
              <w:rPr>
                <w:rFonts w:ascii="Times New Roman" w:eastAsia="Times New Roman" w:hAnsi="Times New Roman" w:cs="Times New Roman"/>
              </w:rPr>
              <w:t xml:space="preserve">can </w:t>
            </w:r>
            <w:r>
              <w:rPr>
                <w:rFonts w:ascii="Times New Roman" w:eastAsia="Times New Roman" w:hAnsi="Times New Roman" w:cs="Times New Roman"/>
              </w:rPr>
              <w:t xml:space="preserve">connect </w:t>
            </w:r>
            <w:r w:rsidR="003F4956">
              <w:rPr>
                <w:rFonts w:ascii="Times New Roman" w:eastAsia="Times New Roman" w:hAnsi="Times New Roman" w:cs="Times New Roman"/>
              </w:rPr>
              <w:t>with</w:t>
            </w:r>
            <w:r>
              <w:rPr>
                <w:rFonts w:ascii="Times New Roman" w:eastAsia="Times New Roman" w:hAnsi="Times New Roman" w:cs="Times New Roman"/>
              </w:rPr>
              <w:t xml:space="preserve"> case managers</w:t>
            </w:r>
            <w:r w:rsidR="00837CD0">
              <w:rPr>
                <w:rFonts w:ascii="Times New Roman" w:eastAsia="Times New Roman" w:hAnsi="Times New Roman" w:cs="Times New Roman"/>
              </w:rPr>
              <w:t xml:space="preserve"> on site</w:t>
            </w:r>
            <w:bookmarkStart w:id="1" w:name="_GoBack"/>
            <w:bookmarkEnd w:id="1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E68D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9BA8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4C6FF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3003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7D0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7F02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737A9796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C7FCA" w14:textId="77777777" w:rsidR="003E77EB" w:rsidRDefault="003E77E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ls</w:t>
            </w:r>
            <w:r>
              <w:rPr>
                <w:rFonts w:ascii="Times New Roman" w:eastAsia="Times New Roman" w:hAnsi="Times New Roman" w:cs="Times New Roman"/>
              </w:rPr>
              <w:t>: Daily meals are provided/offered to resident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F26F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6057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106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F04E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C13E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4FDD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E77EB" w14:paraId="2D127EB3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65312" w14:textId="130C6D82" w:rsidR="003E77EB" w:rsidRDefault="003E77E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ro</w:t>
            </w:r>
            <w:r w:rsidR="003F4956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ocial policies/capacities: </w:t>
            </w:r>
            <w:r>
              <w:rPr>
                <w:rFonts w:ascii="Times New Roman" w:eastAsia="Times New Roman" w:hAnsi="Times New Roman" w:cs="Times New Roman"/>
              </w:rPr>
              <w:t>Able to room/live with a frie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DC3DE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FC575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700F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4D711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DD1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5C13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43DE4127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36E72" w14:textId="5ED1C2FB" w:rsidR="003E77EB" w:rsidRDefault="003E77E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ro</w:t>
            </w:r>
            <w:r w:rsidR="003F4956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uple policies/capacities:</w:t>
            </w:r>
            <w:r>
              <w:rPr>
                <w:rFonts w:ascii="Times New Roman" w:eastAsia="Times New Roman" w:hAnsi="Times New Roman" w:cs="Times New Roman"/>
              </w:rPr>
              <w:t xml:space="preserve"> Able to room/live with partn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0E7F3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F3BA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F6DF8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AC52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AE90D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B56D0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E77EB" w14:paraId="329E2245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65BF8" w14:textId="2634F70E" w:rsidR="003E77EB" w:rsidRDefault="003E77E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bsence</w:t>
            </w:r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r w:rsidR="003F4956">
              <w:rPr>
                <w:rFonts w:ascii="Times New Roman" w:eastAsia="Times New Roman" w:hAnsi="Times New Roman" w:cs="Times New Roman"/>
              </w:rPr>
              <w:t>Length of time residents can be absent prior to losing bed/room</w:t>
            </w:r>
            <w:r>
              <w:rPr>
                <w:rFonts w:ascii="Times New Roman" w:eastAsia="Times New Roman" w:hAnsi="Times New Roman" w:cs="Times New Roman"/>
              </w:rPr>
              <w:t xml:space="preserve"> without </w:t>
            </w:r>
            <w:r w:rsidR="003F4956">
              <w:rPr>
                <w:rFonts w:ascii="Times New Roman" w:eastAsia="Times New Roman" w:hAnsi="Times New Roman" w:cs="Times New Roman"/>
              </w:rPr>
              <w:t xml:space="preserve">providing </w:t>
            </w:r>
            <w:r>
              <w:rPr>
                <w:rFonts w:ascii="Times New Roman" w:eastAsia="Times New Roman" w:hAnsi="Times New Roman" w:cs="Times New Roman"/>
              </w:rPr>
              <w:t>a reason</w:t>
            </w:r>
            <w:r w:rsidR="00B6391E">
              <w:rPr>
                <w:rFonts w:ascii="Times New Roman" w:eastAsia="Times New Roman" w:hAnsi="Times New Roman" w:cs="Times New Roman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</w:rPr>
              <w:t xml:space="preserve"> staff not </w:t>
            </w:r>
            <w:r w:rsidR="003F4956">
              <w:rPr>
                <w:rFonts w:ascii="Times New Roman" w:eastAsia="Times New Roman" w:hAnsi="Times New Roman" w:cs="Times New Roman"/>
              </w:rPr>
              <w:t xml:space="preserve">made aware of </w:t>
            </w:r>
            <w:r>
              <w:rPr>
                <w:rFonts w:ascii="Times New Roman" w:eastAsia="Times New Roman" w:hAnsi="Times New Roman" w:cs="Times New Roman"/>
              </w:rPr>
              <w:t xml:space="preserve">location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31B0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09E8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E89B7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6282A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FC8A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day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23A29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days</w:t>
            </w:r>
          </w:p>
        </w:tc>
      </w:tr>
      <w:tr w:rsidR="003E77EB" w14:paraId="4AD6DAAA" w14:textId="77777777" w:rsidTr="003E77E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56FB4" w14:textId="08E8C0E1" w:rsidR="003E77EB" w:rsidRDefault="003E77EB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Gender affirming care services: </w:t>
            </w:r>
            <w:r>
              <w:rPr>
                <w:rFonts w:ascii="Times New Roman" w:eastAsia="Times New Roman" w:hAnsi="Times New Roman" w:cs="Times New Roman"/>
                <w:bCs/>
              </w:rPr>
              <w:t>Site connects</w:t>
            </w:r>
            <w:r w:rsidR="00B6391E">
              <w:rPr>
                <w:rFonts w:ascii="Times New Roman" w:eastAsia="Times New Roman" w:hAnsi="Times New Roman" w:cs="Times New Roman"/>
                <w:bCs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provides gender aware services such as contraceptives, </w:t>
            </w:r>
            <w:r w:rsidR="00462A08">
              <w:rPr>
                <w:rFonts w:ascii="Times New Roman" w:eastAsia="Times New Roman" w:hAnsi="Times New Roman" w:cs="Times New Roman"/>
                <w:bCs/>
              </w:rPr>
              <w:t>hormone replacement therapy, etc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B46E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BBECB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5866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31534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11EB2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34BFC" w14:textId="77777777" w:rsidR="003E77EB" w:rsidRDefault="003E77E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462A08" w14:paraId="0F69F553" w14:textId="77777777" w:rsidTr="0062404C">
        <w:trPr>
          <w:trHeight w:val="315"/>
        </w:trPr>
        <w:tc>
          <w:tcPr>
            <w:tcW w:w="9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62EB0" w14:textId="3A81A08A" w:rsidR="00462A08" w:rsidRDefault="00462A08" w:rsidP="00560CB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*Note: This table was compiled between June–September 2023. Policies and supplies are subject to change in HRH and thus items in this inventory could have changed since populated.</w:t>
            </w:r>
          </w:p>
        </w:tc>
      </w:tr>
    </w:tbl>
    <w:p w14:paraId="2F8F769D" w14:textId="77777777" w:rsidR="003E77EB" w:rsidRDefault="003E77EB" w:rsidP="003E77EB">
      <w:pPr>
        <w:rPr>
          <w:rFonts w:ascii="Times New Roman" w:hAnsi="Times New Roman" w:cs="Times New Roman"/>
        </w:rPr>
      </w:pPr>
    </w:p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47A8E56" w16cex:dateUtc="2024-12-20T15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D779A"/>
    <w:rsid w:val="003E2D4E"/>
    <w:rsid w:val="003E77EB"/>
    <w:rsid w:val="003F4956"/>
    <w:rsid w:val="00462A08"/>
    <w:rsid w:val="0048183E"/>
    <w:rsid w:val="00522329"/>
    <w:rsid w:val="00560CB0"/>
    <w:rsid w:val="00721AC3"/>
    <w:rsid w:val="00837CD0"/>
    <w:rsid w:val="009E3204"/>
    <w:rsid w:val="00A82FE1"/>
    <w:rsid w:val="00B6391E"/>
    <w:rsid w:val="00D1010D"/>
    <w:rsid w:val="00D8320E"/>
    <w:rsid w:val="00DF16F0"/>
    <w:rsid w:val="00EE6E42"/>
    <w:rsid w:val="00F80A97"/>
    <w:rsid w:val="00FE0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E77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E77E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E77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E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4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fia Zaragoza</cp:lastModifiedBy>
  <cp:revision>19</cp:revision>
  <dcterms:created xsi:type="dcterms:W3CDTF">2018-02-09T21:34:00Z</dcterms:created>
  <dcterms:modified xsi:type="dcterms:W3CDTF">2025-01-06T16:25:00Z</dcterms:modified>
</cp:coreProperties>
</file>